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F99A4" w14:textId="2BF2C1A6" w:rsidR="009A6A8E" w:rsidRDefault="009A6A8E" w:rsidP="009A6A8E">
      <w:pPr>
        <w:widowControl w:val="0"/>
        <w:autoSpaceDE w:val="0"/>
        <w:autoSpaceDN w:val="0"/>
        <w:adjustRightInd w:val="0"/>
      </w:pPr>
      <w:r w:rsidRPr="00BC51AA">
        <w:t xml:space="preserve">Table </w:t>
      </w:r>
      <w:r>
        <w:t>S</w:t>
      </w:r>
      <w:r w:rsidRPr="00BC51AA">
        <w:t xml:space="preserve">1 </w:t>
      </w:r>
    </w:p>
    <w:p w14:paraId="64FE236E" w14:textId="6C982A9E" w:rsidR="009A6A8E" w:rsidRPr="00BC51AA" w:rsidRDefault="009A6A8E" w:rsidP="009A6A8E">
      <w:pPr>
        <w:widowControl w:val="0"/>
        <w:autoSpaceDE w:val="0"/>
        <w:autoSpaceDN w:val="0"/>
        <w:adjustRightInd w:val="0"/>
      </w:pPr>
    </w:p>
    <w:p w14:paraId="04A22096" w14:textId="483EAF0C" w:rsidR="009A6A8E" w:rsidRPr="00BC51AA" w:rsidRDefault="000B3315" w:rsidP="009A6A8E">
      <w:pPr>
        <w:widowControl w:val="0"/>
        <w:autoSpaceDE w:val="0"/>
        <w:autoSpaceDN w:val="0"/>
        <w:adjustRightInd w:val="0"/>
        <w:rPr>
          <w:i/>
          <w:iCs/>
        </w:rPr>
      </w:pPr>
      <w:r>
        <w:rPr>
          <w:i/>
          <w:iCs/>
        </w:rPr>
        <w:t xml:space="preserve">Descriptive statistics and </w:t>
      </w:r>
      <w:r w:rsidR="00CC7234">
        <w:rPr>
          <w:i/>
          <w:iCs/>
        </w:rPr>
        <w:t xml:space="preserve">bivariate </w:t>
      </w:r>
      <w:r>
        <w:rPr>
          <w:i/>
          <w:iCs/>
        </w:rPr>
        <w:t>c</w:t>
      </w:r>
      <w:r w:rsidR="009A6A8E" w:rsidRPr="00BC51AA">
        <w:rPr>
          <w:i/>
          <w:iCs/>
        </w:rPr>
        <w:t>orrelations</w:t>
      </w:r>
      <w:r w:rsidR="00C36612">
        <w:rPr>
          <w:i/>
          <w:iCs/>
        </w:rPr>
        <w:t xml:space="preserve"> between </w:t>
      </w:r>
      <w:r w:rsidR="00D1005F">
        <w:rPr>
          <w:i/>
          <w:iCs/>
        </w:rPr>
        <w:t>individual behaviors</w:t>
      </w:r>
      <w:r w:rsidR="009A6A8E" w:rsidRPr="00BC51AA">
        <w:rPr>
          <w:i/>
          <w:iCs/>
        </w:rPr>
        <w:t xml:space="preserve"> </w:t>
      </w:r>
      <w:r w:rsidR="00B3120E">
        <w:rPr>
          <w:i/>
          <w:iCs/>
        </w:rPr>
        <w:t xml:space="preserve">during the </w:t>
      </w:r>
      <w:r w:rsidR="00E52027">
        <w:rPr>
          <w:i/>
          <w:iCs/>
        </w:rPr>
        <w:t>dyadic positive affect task</w:t>
      </w:r>
    </w:p>
    <w:p w14:paraId="5AC8C400" w14:textId="77777777" w:rsidR="009A6A8E" w:rsidRPr="00527281" w:rsidRDefault="009A6A8E" w:rsidP="009A6A8E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527281">
        <w:rPr>
          <w:sz w:val="20"/>
          <w:szCs w:val="20"/>
        </w:rPr>
        <w:t xml:space="preserve"> </w:t>
      </w:r>
    </w:p>
    <w:tbl>
      <w:tblPr>
        <w:tblW w:w="954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060"/>
        <w:gridCol w:w="1250"/>
        <w:gridCol w:w="910"/>
        <w:gridCol w:w="1080"/>
        <w:gridCol w:w="1080"/>
        <w:gridCol w:w="1080"/>
        <w:gridCol w:w="1080"/>
      </w:tblGrid>
      <w:tr w:rsidR="00251770" w:rsidRPr="00553978" w14:paraId="1CCDB4A7" w14:textId="77777777" w:rsidTr="00251770">
        <w:tc>
          <w:tcPr>
            <w:tcW w:w="30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1425F7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>Variable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462D4F" w14:textId="322A0E1B" w:rsidR="00251770" w:rsidRPr="009C2168" w:rsidRDefault="00251770" w:rsidP="00AB630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2168">
              <w:rPr>
                <w:i/>
                <w:iCs/>
              </w:rPr>
              <w:t>M</w:t>
            </w:r>
            <w:r w:rsidRPr="009C2168">
              <w:t xml:space="preserve"> (</w:t>
            </w:r>
            <w:r w:rsidRPr="009C2168">
              <w:rPr>
                <w:i/>
                <w:iCs/>
              </w:rPr>
              <w:t>SD</w:t>
            </w:r>
            <w:r w:rsidRPr="009C2168">
              <w:t>)</w:t>
            </w: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11DCBC" w14:textId="77A708F0" w:rsidR="00251770" w:rsidRPr="009C2168" w:rsidRDefault="00251770" w:rsidP="00AB6307">
            <w:pPr>
              <w:widowControl w:val="0"/>
              <w:autoSpaceDE w:val="0"/>
              <w:autoSpaceDN w:val="0"/>
              <w:adjustRightInd w:val="0"/>
              <w:jc w:val="right"/>
            </w:pPr>
            <w:r w:rsidRPr="009C2168">
              <w:t>Min</w:t>
            </w:r>
            <w:r>
              <w:t>.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EE1969" w14:textId="5E0EC503" w:rsidR="00251770" w:rsidRPr="009C2168" w:rsidRDefault="00251770" w:rsidP="00AB6307">
            <w:pPr>
              <w:widowControl w:val="0"/>
              <w:autoSpaceDE w:val="0"/>
              <w:autoSpaceDN w:val="0"/>
              <w:adjustRightInd w:val="0"/>
              <w:jc w:val="right"/>
            </w:pPr>
            <w:r w:rsidRPr="009C2168">
              <w:t>Max</w:t>
            </w:r>
            <w:r>
              <w:t>.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935A18" w14:textId="5C9A8506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2168">
              <w:t>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F4010B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2168"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D8D0EB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2168">
              <w:t>3</w:t>
            </w:r>
          </w:p>
        </w:tc>
      </w:tr>
      <w:tr w:rsidR="00251770" w:rsidRPr="00553978" w14:paraId="4945A546" w14:textId="77777777" w:rsidTr="00251770">
        <w:tc>
          <w:tcPr>
            <w:tcW w:w="30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982AE2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3312C8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537294" w14:textId="357C8CD2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41A1E7" w14:textId="6E6582AF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DEFCCA" w14:textId="78BCE246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94D2C9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67372C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251770" w:rsidRPr="00553978" w14:paraId="78AAFF75" w14:textId="77777777" w:rsidTr="0025177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37A3" w14:textId="3FF3BD7A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>1. Intensity of smil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F92CF5" w14:textId="13BF3912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  <w:r w:rsidRPr="009C2168">
              <w:t>2.05 (.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CA9BF77" w14:textId="01813109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E55B9" w14:textId="2940E9CC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  <w:r w:rsidRPr="009C2168"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0002" w14:textId="7148B901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2DFD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F903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</w:tr>
      <w:tr w:rsidR="00251770" w:rsidRPr="00553978" w14:paraId="1301D9FD" w14:textId="77777777" w:rsidTr="0025177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257C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2BFAF8" w14:textId="77777777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1A6CCBC" w14:textId="7B85982D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AF1880" w14:textId="011D071E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7D4F" w14:textId="04E74783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FCD7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A656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</w:tr>
      <w:tr w:rsidR="00251770" w:rsidRPr="00553978" w14:paraId="46FB3466" w14:textId="77777777" w:rsidTr="0025177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16A9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>2. Enthusiasm</w:t>
            </w:r>
          </w:p>
          <w:p w14:paraId="49146E7D" w14:textId="3ED586E5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3595FD" w14:textId="1A6D61CA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  <w:r w:rsidRPr="009C2168">
              <w:t>2.14 (.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8849FC" w14:textId="04E02169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5F5B50" w14:textId="05382562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  <w:r w:rsidRPr="009C2168"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84FD" w14:textId="62C58123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3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C755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F799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</w:tr>
      <w:tr w:rsidR="00251770" w:rsidRPr="00553978" w14:paraId="443135C9" w14:textId="77777777" w:rsidTr="0025177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CA6C" w14:textId="6BA6202A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>3. Intensity of laught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2194CE" w14:textId="5C6AD1D5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  <w:r w:rsidRPr="009C2168">
              <w:t>.26 (.2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77A1DEC" w14:textId="206F6D71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8C33E4" w14:textId="209ECA7A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  <w:r w:rsidRPr="009C2168"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F62A" w14:textId="6B41A5B8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4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7696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2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1D5B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</w:tr>
      <w:tr w:rsidR="00251770" w:rsidRPr="00553978" w14:paraId="1AA62D98" w14:textId="77777777" w:rsidTr="00251770"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14:paraId="62568532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14:paraId="3137D717" w14:textId="77777777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558CFB46" w14:textId="16936FE1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B838B4A" w14:textId="09DBEFD9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19C9D50" w14:textId="140DABC6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04BEB71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B941EAD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</w:tr>
      <w:tr w:rsidR="00251770" w:rsidRPr="00553978" w14:paraId="411F3029" w14:textId="77777777" w:rsidTr="0025177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DA83" w14:textId="5B3822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>4. Positive vocaliz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56091B" w14:textId="63B0043B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  <w:r w:rsidRPr="009C2168">
              <w:t>.21 (.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6F34A61" w14:textId="42C64379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27E0DA" w14:textId="0F5DDDFE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  <w:r w:rsidRPr="009C2168"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D079" w14:textId="7FE34E09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3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9970" w14:textId="21D91A31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3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0B51" w14:textId="0E95F22B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>.37**</w:t>
            </w:r>
          </w:p>
        </w:tc>
      </w:tr>
      <w:tr w:rsidR="00251770" w:rsidRPr="00553978" w14:paraId="79B86D0A" w14:textId="77777777" w:rsidTr="00251770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94E18" w14:textId="77777777" w:rsidR="00251770" w:rsidRPr="009C2168" w:rsidRDefault="00251770" w:rsidP="00556797">
            <w:pPr>
              <w:widowControl w:val="0"/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1B92" w14:textId="77777777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DF1B9" w14:textId="552F6860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FA94D" w14:textId="4E365313" w:rsidR="00251770" w:rsidRPr="009C2168" w:rsidRDefault="00251770" w:rsidP="00AB630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ECC91" w14:textId="0FF14C10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AA4D4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21DCD" w14:textId="77777777" w:rsidR="00251770" w:rsidRPr="009C2168" w:rsidRDefault="00251770" w:rsidP="0055679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</w:tr>
    </w:tbl>
    <w:p w14:paraId="09869ECD" w14:textId="59D02BD3" w:rsidR="009A6A8E" w:rsidRPr="009C2168" w:rsidRDefault="009A6A8E" w:rsidP="009A6A8E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9C2168">
        <w:rPr>
          <w:i/>
          <w:iCs/>
          <w:sz w:val="22"/>
          <w:szCs w:val="22"/>
        </w:rPr>
        <w:t>Note.</w:t>
      </w:r>
      <w:r w:rsidRPr="009C2168">
        <w:rPr>
          <w:sz w:val="22"/>
          <w:szCs w:val="22"/>
        </w:rPr>
        <w:t xml:space="preserve"> * </w:t>
      </w:r>
      <w:proofErr w:type="gramStart"/>
      <w:r w:rsidRPr="009C2168">
        <w:rPr>
          <w:sz w:val="22"/>
          <w:szCs w:val="22"/>
        </w:rPr>
        <w:t>indicates</w:t>
      </w:r>
      <w:proofErr w:type="gramEnd"/>
      <w:r w:rsidRPr="009C2168">
        <w:rPr>
          <w:sz w:val="22"/>
          <w:szCs w:val="22"/>
        </w:rPr>
        <w:t xml:space="preserve"> </w:t>
      </w:r>
      <w:r w:rsidRPr="009C2168">
        <w:rPr>
          <w:i/>
          <w:iCs/>
          <w:sz w:val="22"/>
          <w:szCs w:val="22"/>
        </w:rPr>
        <w:t>p</w:t>
      </w:r>
      <w:r w:rsidRPr="009C2168">
        <w:rPr>
          <w:sz w:val="22"/>
          <w:szCs w:val="22"/>
        </w:rPr>
        <w:t xml:space="preserve"> &lt; .05</w:t>
      </w:r>
      <w:r w:rsidR="00B73382" w:rsidRPr="009C2168">
        <w:rPr>
          <w:sz w:val="22"/>
          <w:szCs w:val="22"/>
        </w:rPr>
        <w:t>,</w:t>
      </w:r>
      <w:r w:rsidRPr="009C2168">
        <w:rPr>
          <w:sz w:val="22"/>
          <w:szCs w:val="22"/>
        </w:rPr>
        <w:t xml:space="preserve"> ** indicates </w:t>
      </w:r>
      <w:r w:rsidRPr="009C2168">
        <w:rPr>
          <w:i/>
          <w:iCs/>
          <w:sz w:val="22"/>
          <w:szCs w:val="22"/>
        </w:rPr>
        <w:t>p</w:t>
      </w:r>
      <w:r w:rsidRPr="009C2168">
        <w:rPr>
          <w:sz w:val="22"/>
          <w:szCs w:val="22"/>
        </w:rPr>
        <w:t xml:space="preserve"> &lt; .01</w:t>
      </w:r>
      <w:r w:rsidR="00B73382" w:rsidRPr="009C2168">
        <w:rPr>
          <w:sz w:val="22"/>
          <w:szCs w:val="22"/>
        </w:rPr>
        <w:t xml:space="preserve"> (1-tailed).</w:t>
      </w:r>
    </w:p>
    <w:p w14:paraId="391A58E3" w14:textId="77777777" w:rsidR="001F1413" w:rsidRDefault="001F1413"/>
    <w:p w14:paraId="5309C885" w14:textId="77777777" w:rsidR="00FD1748" w:rsidRDefault="00FD1748"/>
    <w:p w14:paraId="75833167" w14:textId="77777777" w:rsidR="00FD1748" w:rsidRDefault="00FD1748"/>
    <w:p w14:paraId="56F7016A" w14:textId="77777777" w:rsidR="00FD1748" w:rsidRDefault="00FD1748"/>
    <w:p w14:paraId="1A36677B" w14:textId="77777777" w:rsidR="00FD1748" w:rsidRDefault="00FD1748"/>
    <w:p w14:paraId="3026E1EA" w14:textId="77777777" w:rsidR="00FD1748" w:rsidRDefault="00FD1748"/>
    <w:p w14:paraId="43705246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764D5036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383A6986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76314275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67267C4B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7367D8DB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1F0A6A8D" w14:textId="77777777" w:rsidR="00251770" w:rsidRDefault="00251770" w:rsidP="00FD1748">
      <w:pPr>
        <w:widowControl w:val="0"/>
        <w:autoSpaceDE w:val="0"/>
        <w:autoSpaceDN w:val="0"/>
        <w:adjustRightInd w:val="0"/>
      </w:pPr>
    </w:p>
    <w:p w14:paraId="23E56558" w14:textId="77777777" w:rsidR="00251770" w:rsidRDefault="00251770" w:rsidP="00FD1748">
      <w:pPr>
        <w:widowControl w:val="0"/>
        <w:autoSpaceDE w:val="0"/>
        <w:autoSpaceDN w:val="0"/>
        <w:adjustRightInd w:val="0"/>
      </w:pPr>
    </w:p>
    <w:p w14:paraId="345FC2FF" w14:textId="77777777" w:rsidR="00251770" w:rsidRDefault="00251770" w:rsidP="00FD1748">
      <w:pPr>
        <w:widowControl w:val="0"/>
        <w:autoSpaceDE w:val="0"/>
        <w:autoSpaceDN w:val="0"/>
        <w:adjustRightInd w:val="0"/>
      </w:pPr>
    </w:p>
    <w:p w14:paraId="1EA950B0" w14:textId="77777777" w:rsidR="00251770" w:rsidRDefault="00251770" w:rsidP="00FD1748">
      <w:pPr>
        <w:widowControl w:val="0"/>
        <w:autoSpaceDE w:val="0"/>
        <w:autoSpaceDN w:val="0"/>
        <w:adjustRightInd w:val="0"/>
      </w:pPr>
    </w:p>
    <w:p w14:paraId="363776A0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7BF8A920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145462F5" w14:textId="77777777" w:rsidR="00C40059" w:rsidRDefault="00C40059" w:rsidP="00FD1748">
      <w:pPr>
        <w:widowControl w:val="0"/>
        <w:autoSpaceDE w:val="0"/>
        <w:autoSpaceDN w:val="0"/>
        <w:adjustRightInd w:val="0"/>
      </w:pPr>
    </w:p>
    <w:p w14:paraId="5AE8056D" w14:textId="0D7D207F" w:rsidR="00FD1748" w:rsidRDefault="00FD1748" w:rsidP="00FD1748">
      <w:pPr>
        <w:widowControl w:val="0"/>
        <w:autoSpaceDE w:val="0"/>
        <w:autoSpaceDN w:val="0"/>
        <w:adjustRightInd w:val="0"/>
      </w:pPr>
      <w:r w:rsidRPr="00BC51AA">
        <w:lastRenderedPageBreak/>
        <w:t xml:space="preserve">Table </w:t>
      </w:r>
      <w:r>
        <w:t>S</w:t>
      </w:r>
      <w:r w:rsidR="006F249F">
        <w:t>2</w:t>
      </w:r>
      <w:r w:rsidRPr="00BC51AA">
        <w:t xml:space="preserve"> </w:t>
      </w:r>
    </w:p>
    <w:p w14:paraId="122501F0" w14:textId="77777777" w:rsidR="00FD1748" w:rsidRPr="00BC51AA" w:rsidRDefault="00FD1748" w:rsidP="00FD1748">
      <w:pPr>
        <w:widowControl w:val="0"/>
        <w:autoSpaceDE w:val="0"/>
        <w:autoSpaceDN w:val="0"/>
        <w:adjustRightInd w:val="0"/>
      </w:pPr>
    </w:p>
    <w:p w14:paraId="30C817C6" w14:textId="15EFDB5E" w:rsidR="00FD1748" w:rsidRPr="00BC51AA" w:rsidRDefault="00CC7234" w:rsidP="00FD1748">
      <w:pPr>
        <w:widowControl w:val="0"/>
        <w:autoSpaceDE w:val="0"/>
        <w:autoSpaceDN w:val="0"/>
        <w:adjustRightInd w:val="0"/>
        <w:rPr>
          <w:i/>
          <w:iCs/>
        </w:rPr>
      </w:pPr>
      <w:r>
        <w:rPr>
          <w:i/>
          <w:iCs/>
        </w:rPr>
        <w:t>Descriptive statistics and bivariate c</w:t>
      </w:r>
      <w:r w:rsidR="00FD1748" w:rsidRPr="00BC51AA">
        <w:rPr>
          <w:i/>
          <w:iCs/>
        </w:rPr>
        <w:t>orrelations</w:t>
      </w:r>
      <w:r w:rsidR="00FD1748">
        <w:rPr>
          <w:i/>
          <w:iCs/>
        </w:rPr>
        <w:t xml:space="preserve"> between individual behaviors</w:t>
      </w:r>
      <w:r w:rsidR="00FD1748" w:rsidRPr="00BC51AA">
        <w:rPr>
          <w:i/>
          <w:iCs/>
        </w:rPr>
        <w:t xml:space="preserve"> </w:t>
      </w:r>
      <w:r w:rsidR="00FD1748">
        <w:rPr>
          <w:i/>
          <w:iCs/>
        </w:rPr>
        <w:t>during the stranger</w:t>
      </w:r>
      <w:r>
        <w:rPr>
          <w:i/>
          <w:iCs/>
        </w:rPr>
        <w:t xml:space="preserve"> fear</w:t>
      </w:r>
      <w:r w:rsidR="00FD1748">
        <w:rPr>
          <w:i/>
          <w:iCs/>
        </w:rPr>
        <w:t xml:space="preserve"> task</w:t>
      </w:r>
    </w:p>
    <w:p w14:paraId="0744DAA1" w14:textId="77777777" w:rsidR="00FD1748" w:rsidRPr="00527281" w:rsidRDefault="00FD1748" w:rsidP="00FD1748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527281">
        <w:rPr>
          <w:sz w:val="20"/>
          <w:szCs w:val="20"/>
        </w:rPr>
        <w:t xml:space="preserve"> </w:t>
      </w:r>
    </w:p>
    <w:tbl>
      <w:tblPr>
        <w:tblW w:w="1062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80"/>
        <w:gridCol w:w="1890"/>
        <w:gridCol w:w="720"/>
        <w:gridCol w:w="910"/>
        <w:gridCol w:w="1080"/>
        <w:gridCol w:w="1080"/>
        <w:gridCol w:w="1080"/>
        <w:gridCol w:w="1080"/>
      </w:tblGrid>
      <w:tr w:rsidR="005A29A0" w:rsidRPr="00553978" w14:paraId="6604D33A" w14:textId="21031523" w:rsidTr="005A29A0"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8E0713" w14:textId="77777777" w:rsidR="005A29A0" w:rsidRPr="009C2168" w:rsidRDefault="005A29A0" w:rsidP="007E0E5E">
            <w:pPr>
              <w:widowControl w:val="0"/>
              <w:autoSpaceDE w:val="0"/>
              <w:autoSpaceDN w:val="0"/>
              <w:adjustRightInd w:val="0"/>
            </w:pPr>
            <w:r w:rsidRPr="009C2168">
              <w:t>Variable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B25C50" w14:textId="77777777" w:rsidR="005A29A0" w:rsidRPr="009C2168" w:rsidRDefault="005A29A0" w:rsidP="007E0E5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2168">
              <w:rPr>
                <w:i/>
                <w:iCs/>
              </w:rPr>
              <w:t>M</w:t>
            </w:r>
            <w:r w:rsidRPr="009C2168">
              <w:t xml:space="preserve"> (</w:t>
            </w:r>
            <w:r w:rsidRPr="009C2168">
              <w:rPr>
                <w:i/>
                <w:iCs/>
              </w:rPr>
              <w:t>SD</w:t>
            </w:r>
            <w:r w:rsidRPr="009C2168"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8C3EED" w14:textId="1CF1BF91" w:rsidR="005A29A0" w:rsidRPr="009C2168" w:rsidRDefault="005A29A0" w:rsidP="00AB6307">
            <w:pPr>
              <w:widowControl w:val="0"/>
              <w:autoSpaceDE w:val="0"/>
              <w:autoSpaceDN w:val="0"/>
              <w:adjustRightInd w:val="0"/>
              <w:jc w:val="right"/>
            </w:pPr>
            <w:r w:rsidRPr="009C2168">
              <w:t>Min</w:t>
            </w:r>
            <w:r>
              <w:t>.</w:t>
            </w: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571072" w14:textId="7FF8D8F8" w:rsidR="005A29A0" w:rsidRPr="009C2168" w:rsidRDefault="005A29A0" w:rsidP="00AB6307">
            <w:pPr>
              <w:widowControl w:val="0"/>
              <w:autoSpaceDE w:val="0"/>
              <w:autoSpaceDN w:val="0"/>
              <w:adjustRightInd w:val="0"/>
              <w:jc w:val="right"/>
            </w:pPr>
            <w:r w:rsidRPr="009C2168">
              <w:t>Max</w:t>
            </w:r>
            <w:r>
              <w:t>.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79FF18" w14:textId="487939F6" w:rsidR="005A29A0" w:rsidRPr="009C2168" w:rsidRDefault="00A10E33" w:rsidP="007E0E5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3C2FDB" w14:textId="4D0F2237" w:rsidR="005A29A0" w:rsidRPr="009C2168" w:rsidRDefault="00A10E33" w:rsidP="007E0E5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21F947" w14:textId="1F0A4DA7" w:rsidR="005A29A0" w:rsidRPr="009C2168" w:rsidRDefault="00A10E33" w:rsidP="007E0E5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4EA64D" w14:textId="7FC8134C" w:rsidR="005A29A0" w:rsidRPr="009C2168" w:rsidRDefault="00A10E33" w:rsidP="007E0E5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</w:tr>
      <w:tr w:rsidR="005A29A0" w:rsidRPr="00553978" w14:paraId="617EA8DB" w14:textId="671B4743" w:rsidTr="005A29A0"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283CD9" w14:textId="77777777" w:rsidR="005A29A0" w:rsidRPr="009C2168" w:rsidRDefault="005A29A0" w:rsidP="007E0E5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B3366F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3C25DA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84FAC2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13CB4A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6ACE72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F0F218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89B7CC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5A29A0" w:rsidRPr="00553978" w14:paraId="39C0D90D" w14:textId="0F488684" w:rsidTr="005A29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E2A1" w14:textId="7A984AB1" w:rsidR="005A29A0" w:rsidRPr="009C2168" w:rsidRDefault="00A10E33" w:rsidP="007E0E5E">
            <w:pPr>
              <w:widowControl w:val="0"/>
              <w:autoSpaceDE w:val="0"/>
              <w:autoSpaceDN w:val="0"/>
              <w:adjustRightInd w:val="0"/>
            </w:pPr>
            <w:r>
              <w:t>1</w:t>
            </w:r>
            <w:r w:rsidR="005A29A0" w:rsidRPr="009C2168">
              <w:t xml:space="preserve">. </w:t>
            </w:r>
            <w:r w:rsidR="005A29A0">
              <w:t>Avoid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6CFEAC" w14:textId="4F597CB5" w:rsidR="005A29A0" w:rsidRPr="0001294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4 (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72F18F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>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7A9FC6C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C1B4" w14:textId="77777777" w:rsidR="005A29A0" w:rsidRPr="009E1A6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DDB8" w14:textId="77777777" w:rsidR="005A29A0" w:rsidRPr="0074517B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FF0000"/>
              </w:rPr>
            </w:pPr>
            <w:r w:rsidRPr="0074517B">
              <w:rPr>
                <w:color w:val="FF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7B103C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5D1C9D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5A29A0" w:rsidRPr="00553978" w14:paraId="45F8B640" w14:textId="561047F2" w:rsidTr="005A29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8F35" w14:textId="77777777" w:rsidR="005A29A0" w:rsidRPr="009C2168" w:rsidRDefault="005A29A0" w:rsidP="007E0E5E">
            <w:pPr>
              <w:widowControl w:val="0"/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A9A2AB" w14:textId="77777777" w:rsidR="005A29A0" w:rsidRPr="0001294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D25FBA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AF21BB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33D6" w14:textId="77777777" w:rsidR="005A29A0" w:rsidRPr="009E1A6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93EC" w14:textId="77777777" w:rsidR="005A29A0" w:rsidRPr="0074517B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FF0000"/>
              </w:rPr>
            </w:pPr>
            <w:r w:rsidRPr="0074517B">
              <w:rPr>
                <w:color w:val="FF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9017C0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A4F14B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5A29A0" w:rsidRPr="00553978" w14:paraId="67C6E264" w14:textId="774B467B" w:rsidTr="005A29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9648" w14:textId="3D3D870E" w:rsidR="005A29A0" w:rsidRPr="009C2168" w:rsidRDefault="00A10E33" w:rsidP="007E0E5E">
            <w:pPr>
              <w:widowControl w:val="0"/>
              <w:autoSpaceDE w:val="0"/>
              <w:autoSpaceDN w:val="0"/>
              <w:adjustRightInd w:val="0"/>
            </w:pPr>
            <w:r>
              <w:t>2</w:t>
            </w:r>
            <w:r w:rsidR="005A29A0" w:rsidRPr="009C2168">
              <w:t xml:space="preserve">. </w:t>
            </w:r>
            <w:r w:rsidR="005A29A0">
              <w:t>Bodily f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B62A9D" w14:textId="201D13FD" w:rsidR="005A29A0" w:rsidRPr="0001294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9 (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8D9697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>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DD6D241" w14:textId="5951212E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61BA" w14:textId="5E8936F4" w:rsidR="005A29A0" w:rsidRPr="009E1A6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D6CA" w14:textId="77777777" w:rsidR="005A29A0" w:rsidRPr="0074517B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FF0000"/>
              </w:rPr>
            </w:pPr>
            <w:r w:rsidRPr="0074517B">
              <w:rPr>
                <w:color w:val="FF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8DDBB2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DBE37B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5A29A0" w:rsidRPr="00553978" w14:paraId="5AE01FA3" w14:textId="73A4DFC4" w:rsidTr="005A29A0"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53E7FC74" w14:textId="77777777" w:rsidR="005A29A0" w:rsidRPr="009C2168" w:rsidRDefault="005A29A0" w:rsidP="007E0E5E">
            <w:pPr>
              <w:widowControl w:val="0"/>
              <w:autoSpaceDE w:val="0"/>
              <w:autoSpaceDN w:val="0"/>
              <w:adjustRightInd w:val="0"/>
            </w:pPr>
            <w:r w:rsidRPr="009C2168"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5CCDE16" w14:textId="77777777" w:rsidR="005A29A0" w:rsidRPr="00012940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F70B3B5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41AAE5B2" w14:textId="77777777" w:rsidR="005A29A0" w:rsidRPr="009E1A60" w:rsidRDefault="005A29A0" w:rsidP="0074517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D9EED52" w14:textId="77777777" w:rsidR="005A29A0" w:rsidRPr="0074517B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FF0000"/>
              </w:rPr>
            </w:pPr>
            <w:r w:rsidRPr="0074517B">
              <w:rPr>
                <w:color w:val="FF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5034E50" w14:textId="77777777" w:rsidR="005A29A0" w:rsidRPr="0074517B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color w:val="FF0000"/>
              </w:rPr>
            </w:pPr>
            <w:r w:rsidRPr="0074517B">
              <w:rPr>
                <w:color w:val="FF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ED5E4E9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72951B3" w14:textId="77777777" w:rsidR="005A29A0" w:rsidRPr="009C2168" w:rsidRDefault="005A29A0" w:rsidP="007E0E5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5A29A0" w:rsidRPr="00553978" w14:paraId="1AE9F93F" w14:textId="3B1B8A6A" w:rsidTr="005A29A0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2298" w14:textId="62985DDD" w:rsidR="005A29A0" w:rsidRPr="009C2168" w:rsidRDefault="00A10E33" w:rsidP="00794FC7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3</w:t>
            </w:r>
            <w:r w:rsidR="005A29A0" w:rsidRPr="009C2168">
              <w:t xml:space="preserve">. </w:t>
            </w:r>
            <w:r w:rsidR="005A29A0">
              <w:t>Ne</w:t>
            </w:r>
            <w:r>
              <w:t>ga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442039" w14:textId="4BB7F733" w:rsidR="005A29A0" w:rsidRPr="00012940" w:rsidRDefault="005A29A0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A10E33">
              <w:rPr>
                <w:color w:val="000000" w:themeColor="text1"/>
              </w:rPr>
              <w:t>23</w:t>
            </w:r>
            <w:r>
              <w:rPr>
                <w:color w:val="000000" w:themeColor="text1"/>
              </w:rPr>
              <w:t xml:space="preserve"> (.3</w:t>
            </w:r>
            <w:r w:rsidR="00A10E3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95000D" w14:textId="3863ACB7" w:rsidR="005A29A0" w:rsidRPr="009E1A60" w:rsidRDefault="005A29A0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right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>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2FC84B" w14:textId="2359B598" w:rsidR="005A29A0" w:rsidRPr="009E1A60" w:rsidRDefault="005A29A0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right"/>
              <w:rPr>
                <w:color w:val="000000" w:themeColor="text1"/>
              </w:rPr>
            </w:pPr>
            <w:r w:rsidRPr="009E1A60">
              <w:rPr>
                <w:color w:val="000000" w:themeColor="text1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4C3B" w14:textId="430A7C22" w:rsidR="005A29A0" w:rsidRPr="006C5832" w:rsidRDefault="005A29A0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 w:rsidRPr="006C5832">
              <w:rPr>
                <w:color w:val="000000" w:themeColor="text1"/>
              </w:rPr>
              <w:t>.</w:t>
            </w:r>
            <w:r w:rsidR="00A10E33">
              <w:rPr>
                <w:color w:val="000000" w:themeColor="text1"/>
              </w:rPr>
              <w:t>62</w:t>
            </w:r>
            <w:r w:rsidRPr="006C5832">
              <w:rPr>
                <w:color w:val="000000" w:themeColor="text1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30CD" w14:textId="0E85BC3C" w:rsidR="005A29A0" w:rsidRPr="006C5832" w:rsidRDefault="005A29A0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A10E33">
              <w:rPr>
                <w:color w:val="000000" w:themeColor="text1"/>
              </w:rPr>
              <w:t>6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4FB755" w14:textId="3C0E9119" w:rsidR="005A29A0" w:rsidRPr="009C2168" w:rsidRDefault="00A10E33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</w:pPr>
            <w:r>
              <w:t>.1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99E265" w14:textId="77777777" w:rsidR="005A29A0" w:rsidRPr="009C2168" w:rsidRDefault="005A29A0" w:rsidP="00794FC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</w:pPr>
          </w:p>
        </w:tc>
      </w:tr>
      <w:tr w:rsidR="005A29A0" w:rsidRPr="00553978" w14:paraId="7BA729A7" w14:textId="0258065E" w:rsidTr="005A29A0"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EA9BC" w14:textId="183D6A86" w:rsidR="005A29A0" w:rsidRPr="00BD07CD" w:rsidRDefault="00A10E33" w:rsidP="00C82154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4</w:t>
            </w:r>
            <w:r w:rsidR="005A29A0">
              <w:t>. Latency to first fear response (</w:t>
            </w:r>
            <w:r w:rsidR="005A29A0">
              <w:rPr>
                <w:i/>
                <w:iCs/>
              </w:rPr>
              <w:t>s</w:t>
            </w:r>
            <w:r w:rsidR="005A29A0"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25F4D" w14:textId="2F508060" w:rsidR="005A29A0" w:rsidRPr="00012940" w:rsidRDefault="005A29A0" w:rsidP="00C8215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>
              <w:t>227.83 (210.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C3D2" w14:textId="11B84087" w:rsidR="005A29A0" w:rsidRPr="009C2168" w:rsidRDefault="005A29A0" w:rsidP="00C8215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right"/>
            </w:pPr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27A1" w14:textId="0D9FB019" w:rsidR="005A29A0" w:rsidRPr="009C2168" w:rsidRDefault="005A29A0" w:rsidP="00C8215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right"/>
            </w:pPr>
            <w:r>
              <w:t>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F3621" w14:textId="0EFD2EDE" w:rsidR="005A29A0" w:rsidRPr="009C2168" w:rsidRDefault="005A29A0" w:rsidP="00BD07C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center"/>
            </w:pPr>
            <w:r>
              <w:t>-.3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C7451" w14:textId="1D3AA7A6" w:rsidR="005A29A0" w:rsidRPr="009C2168" w:rsidRDefault="005A29A0" w:rsidP="00BD07C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center"/>
            </w:pPr>
            <w:r>
              <w:t>-.4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E9913" w14:textId="200B410A" w:rsidR="005A29A0" w:rsidRPr="009C2168" w:rsidRDefault="005A29A0" w:rsidP="00BD07C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center"/>
            </w:pPr>
            <w:r>
              <w:t>-.1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8F229" w14:textId="55BFF5C5" w:rsidR="005A29A0" w:rsidRPr="009C2168" w:rsidRDefault="005A29A0" w:rsidP="00BD07C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240"/>
              <w:jc w:val="center"/>
            </w:pPr>
            <w:r>
              <w:t>-.65**</w:t>
            </w:r>
          </w:p>
        </w:tc>
      </w:tr>
    </w:tbl>
    <w:p w14:paraId="1D0BB863" w14:textId="77777777" w:rsidR="00C40059" w:rsidRPr="009C2168" w:rsidRDefault="00C40059" w:rsidP="00C40059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9C2168">
        <w:rPr>
          <w:i/>
          <w:iCs/>
          <w:sz w:val="22"/>
          <w:szCs w:val="22"/>
        </w:rPr>
        <w:t>Note.</w:t>
      </w:r>
      <w:r w:rsidRPr="009C2168">
        <w:rPr>
          <w:sz w:val="22"/>
          <w:szCs w:val="22"/>
        </w:rPr>
        <w:t xml:space="preserve"> * </w:t>
      </w:r>
      <w:proofErr w:type="gramStart"/>
      <w:r w:rsidRPr="009C2168">
        <w:rPr>
          <w:sz w:val="22"/>
          <w:szCs w:val="22"/>
        </w:rPr>
        <w:t>indicates</w:t>
      </w:r>
      <w:proofErr w:type="gramEnd"/>
      <w:r w:rsidRPr="009C2168">
        <w:rPr>
          <w:sz w:val="22"/>
          <w:szCs w:val="22"/>
        </w:rPr>
        <w:t xml:space="preserve"> </w:t>
      </w:r>
      <w:r w:rsidRPr="009C2168">
        <w:rPr>
          <w:i/>
          <w:iCs/>
          <w:sz w:val="22"/>
          <w:szCs w:val="22"/>
        </w:rPr>
        <w:t>p</w:t>
      </w:r>
      <w:r w:rsidRPr="009C2168">
        <w:rPr>
          <w:sz w:val="22"/>
          <w:szCs w:val="22"/>
        </w:rPr>
        <w:t xml:space="preserve"> &lt; .05, ** indicates </w:t>
      </w:r>
      <w:r w:rsidRPr="009C2168">
        <w:rPr>
          <w:i/>
          <w:iCs/>
          <w:sz w:val="22"/>
          <w:szCs w:val="22"/>
        </w:rPr>
        <w:t>p</w:t>
      </w:r>
      <w:r w:rsidRPr="009C2168">
        <w:rPr>
          <w:sz w:val="22"/>
          <w:szCs w:val="22"/>
        </w:rPr>
        <w:t xml:space="preserve"> &lt; .01 (1-tailed).</w:t>
      </w:r>
    </w:p>
    <w:p w14:paraId="7A599CF9" w14:textId="77777777" w:rsidR="00FD1748" w:rsidRDefault="00FD1748"/>
    <w:p w14:paraId="45D2A8B3" w14:textId="77777777" w:rsidR="002D7349" w:rsidRDefault="002D7349"/>
    <w:p w14:paraId="0B6E0742" w14:textId="77777777" w:rsidR="002D7349" w:rsidRDefault="002D7349"/>
    <w:p w14:paraId="38BEDFA9" w14:textId="77777777" w:rsidR="002D7349" w:rsidRDefault="002D7349"/>
    <w:p w14:paraId="7B0E4BE1" w14:textId="77777777" w:rsidR="002D7349" w:rsidRDefault="002D7349"/>
    <w:p w14:paraId="0CA5F963" w14:textId="77777777" w:rsidR="002D7349" w:rsidRDefault="002D7349"/>
    <w:p w14:paraId="4677DF4B" w14:textId="77777777" w:rsidR="002D7349" w:rsidRDefault="002D7349"/>
    <w:p w14:paraId="3D45F548" w14:textId="77777777" w:rsidR="002D7349" w:rsidRDefault="002D7349"/>
    <w:p w14:paraId="023C9724" w14:textId="77777777" w:rsidR="002D7349" w:rsidRDefault="002D7349"/>
    <w:p w14:paraId="448C34B2" w14:textId="77777777" w:rsidR="002D7349" w:rsidRDefault="002D7349"/>
    <w:p w14:paraId="7451E5A1" w14:textId="77777777" w:rsidR="002D7349" w:rsidRDefault="002D7349"/>
    <w:p w14:paraId="20AA9A80" w14:textId="77777777" w:rsidR="002D7349" w:rsidRDefault="002D7349"/>
    <w:p w14:paraId="32787C7B" w14:textId="77777777" w:rsidR="002D7349" w:rsidRDefault="002D7349"/>
    <w:p w14:paraId="0F56D0CE" w14:textId="77777777" w:rsidR="002D7349" w:rsidRPr="002D7349" w:rsidRDefault="002D7349" w:rsidP="002D7349">
      <w:pPr>
        <w:autoSpaceDE w:val="0"/>
        <w:autoSpaceDN w:val="0"/>
        <w:adjustRightInd w:val="0"/>
        <w:rPr>
          <w:rFonts w:eastAsiaTheme="minorHAnsi"/>
          <w14:ligatures w14:val="standardContextual"/>
        </w:rPr>
      </w:pPr>
    </w:p>
    <w:p w14:paraId="14EF2DDE" w14:textId="77777777" w:rsidR="002D7349" w:rsidRPr="002D7349" w:rsidRDefault="002D7349" w:rsidP="002D7349">
      <w:pPr>
        <w:autoSpaceDE w:val="0"/>
        <w:autoSpaceDN w:val="0"/>
        <w:adjustRightInd w:val="0"/>
        <w:spacing w:line="400" w:lineRule="atLeast"/>
        <w:rPr>
          <w:rFonts w:eastAsiaTheme="minorHAnsi"/>
          <w14:ligatures w14:val="standardContextual"/>
        </w:rPr>
      </w:pPr>
    </w:p>
    <w:p w14:paraId="3375BD4A" w14:textId="77777777" w:rsidR="002D7349" w:rsidRDefault="002D7349"/>
    <w:sectPr w:rsidR="002D7349" w:rsidSect="009A6A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100"/>
    <w:rsid w:val="00001A73"/>
    <w:rsid w:val="00007A21"/>
    <w:rsid w:val="00012940"/>
    <w:rsid w:val="0003196A"/>
    <w:rsid w:val="00036DB7"/>
    <w:rsid w:val="000A49E9"/>
    <w:rsid w:val="000B3315"/>
    <w:rsid w:val="0018222A"/>
    <w:rsid w:val="001B6271"/>
    <w:rsid w:val="001F1413"/>
    <w:rsid w:val="00251770"/>
    <w:rsid w:val="0025517E"/>
    <w:rsid w:val="002B4AEE"/>
    <w:rsid w:val="002D7349"/>
    <w:rsid w:val="003156EC"/>
    <w:rsid w:val="0036468E"/>
    <w:rsid w:val="003A26AA"/>
    <w:rsid w:val="00441CB3"/>
    <w:rsid w:val="004561B0"/>
    <w:rsid w:val="00471F57"/>
    <w:rsid w:val="004B2D44"/>
    <w:rsid w:val="004E5FB8"/>
    <w:rsid w:val="0052798D"/>
    <w:rsid w:val="00553978"/>
    <w:rsid w:val="00556171"/>
    <w:rsid w:val="00591BEC"/>
    <w:rsid w:val="005A29A0"/>
    <w:rsid w:val="005D2E9D"/>
    <w:rsid w:val="005E133F"/>
    <w:rsid w:val="006622B8"/>
    <w:rsid w:val="0066675D"/>
    <w:rsid w:val="006A5D65"/>
    <w:rsid w:val="006C44A5"/>
    <w:rsid w:val="006C5436"/>
    <w:rsid w:val="006C5832"/>
    <w:rsid w:val="006F249F"/>
    <w:rsid w:val="00705FBB"/>
    <w:rsid w:val="00720100"/>
    <w:rsid w:val="00725D77"/>
    <w:rsid w:val="007268E6"/>
    <w:rsid w:val="0074517B"/>
    <w:rsid w:val="0076026E"/>
    <w:rsid w:val="00784E6B"/>
    <w:rsid w:val="00794FC7"/>
    <w:rsid w:val="007D0EB0"/>
    <w:rsid w:val="0084099F"/>
    <w:rsid w:val="00926CB6"/>
    <w:rsid w:val="0093600A"/>
    <w:rsid w:val="00946474"/>
    <w:rsid w:val="009760E8"/>
    <w:rsid w:val="0098520E"/>
    <w:rsid w:val="0098644A"/>
    <w:rsid w:val="009A6A8E"/>
    <w:rsid w:val="009B370D"/>
    <w:rsid w:val="009B48E8"/>
    <w:rsid w:val="009C2168"/>
    <w:rsid w:val="009E1A60"/>
    <w:rsid w:val="00A10E33"/>
    <w:rsid w:val="00A24883"/>
    <w:rsid w:val="00A32DC4"/>
    <w:rsid w:val="00A3496E"/>
    <w:rsid w:val="00A82300"/>
    <w:rsid w:val="00AB6307"/>
    <w:rsid w:val="00AC557C"/>
    <w:rsid w:val="00AE3177"/>
    <w:rsid w:val="00AE6800"/>
    <w:rsid w:val="00B3120E"/>
    <w:rsid w:val="00B44766"/>
    <w:rsid w:val="00B73382"/>
    <w:rsid w:val="00BD07CD"/>
    <w:rsid w:val="00C17B96"/>
    <w:rsid w:val="00C26005"/>
    <w:rsid w:val="00C36612"/>
    <w:rsid w:val="00C40059"/>
    <w:rsid w:val="00C45935"/>
    <w:rsid w:val="00C5743E"/>
    <w:rsid w:val="00C82154"/>
    <w:rsid w:val="00C86FD7"/>
    <w:rsid w:val="00CC7234"/>
    <w:rsid w:val="00D1005F"/>
    <w:rsid w:val="00DD135F"/>
    <w:rsid w:val="00DF218E"/>
    <w:rsid w:val="00E1385F"/>
    <w:rsid w:val="00E21349"/>
    <w:rsid w:val="00E500CA"/>
    <w:rsid w:val="00E52027"/>
    <w:rsid w:val="00E54203"/>
    <w:rsid w:val="00E61605"/>
    <w:rsid w:val="00EA1128"/>
    <w:rsid w:val="00EA2352"/>
    <w:rsid w:val="00F2491A"/>
    <w:rsid w:val="00F30420"/>
    <w:rsid w:val="00F31A56"/>
    <w:rsid w:val="00FD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7BB18"/>
  <w15:chartTrackingRefBased/>
  <w15:docId w15:val="{0B456D03-074C-B942-A10F-A388A5E20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A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1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1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1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1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1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1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1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1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1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1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1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1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1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1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Politte-Corn</dc:creator>
  <cp:keywords/>
  <dc:description/>
  <cp:lastModifiedBy>Maddie Politte-Corn</cp:lastModifiedBy>
  <cp:revision>2</cp:revision>
  <dcterms:created xsi:type="dcterms:W3CDTF">2024-12-26T16:40:00Z</dcterms:created>
  <dcterms:modified xsi:type="dcterms:W3CDTF">2024-12-26T16:40:00Z</dcterms:modified>
</cp:coreProperties>
</file>